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1F09A8" w14:textId="18D0A513" w:rsidR="0034647C" w:rsidRDefault="006B711C" w:rsidP="006B711C">
      <w:pPr>
        <w:rPr>
          <w:rFonts w:ascii="Times New Roman" w:hAnsi="Times New Roman" w:cs="Times New Roman"/>
          <w:b/>
          <w:bCs/>
        </w:rPr>
      </w:pPr>
      <w:r w:rsidRPr="0039293E">
        <w:rPr>
          <w:rFonts w:ascii="Times New Roman" w:hAnsi="Times New Roman" w:cs="Times New Roman"/>
          <w:b/>
          <w:bCs/>
        </w:rPr>
        <w:t>S1</w:t>
      </w:r>
      <w:r w:rsidR="00D24641">
        <w:rPr>
          <w:rFonts w:ascii="Times New Roman" w:hAnsi="Times New Roman" w:cs="Times New Roman"/>
          <w:b/>
          <w:bCs/>
        </w:rPr>
        <w:t>3</w:t>
      </w:r>
      <w:r w:rsidRPr="0039293E">
        <w:rPr>
          <w:rFonts w:ascii="Times New Roman" w:hAnsi="Times New Roman" w:cs="Times New Roman"/>
          <w:b/>
          <w:bCs/>
        </w:rPr>
        <w:t xml:space="preserve"> Table. Summary of predicted </w:t>
      </w:r>
      <w:r w:rsidR="00DD5929">
        <w:rPr>
          <w:rFonts w:ascii="Times New Roman" w:hAnsi="Times New Roman" w:cs="Times New Roman"/>
          <w:b/>
          <w:bCs/>
        </w:rPr>
        <w:t xml:space="preserve">but not confirmed CSP, AMA1 and </w:t>
      </w:r>
      <w:r w:rsidRPr="0039293E">
        <w:rPr>
          <w:rFonts w:ascii="Times New Roman" w:hAnsi="Times New Roman" w:cs="Times New Roman"/>
          <w:b/>
          <w:bCs/>
        </w:rPr>
        <w:t xml:space="preserve">TRAP </w:t>
      </w:r>
      <w:r w:rsidR="00CC3F95">
        <w:rPr>
          <w:rFonts w:ascii="Times New Roman" w:hAnsi="Times New Roman" w:cs="Times New Roman"/>
          <w:b/>
          <w:bCs/>
        </w:rPr>
        <w:t xml:space="preserve">MHC </w:t>
      </w:r>
      <w:r w:rsidRPr="0039293E">
        <w:rPr>
          <w:rFonts w:ascii="Times New Roman" w:hAnsi="Times New Roman" w:cs="Times New Roman"/>
          <w:b/>
          <w:bCs/>
        </w:rPr>
        <w:t>Class I-restricted epitopes</w:t>
      </w:r>
    </w:p>
    <w:p w14:paraId="162AEB73" w14:textId="77777777" w:rsidR="00D05219" w:rsidRDefault="00D05219" w:rsidP="006B711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2"/>
        <w:gridCol w:w="1662"/>
        <w:gridCol w:w="2396"/>
        <w:gridCol w:w="2620"/>
        <w:gridCol w:w="1963"/>
      </w:tblGrid>
      <w:tr w:rsidR="0034647C" w:rsidRPr="00420351" w14:paraId="5DB3CFA5" w14:textId="77777777" w:rsidTr="00420351">
        <w:trPr>
          <w:trHeight w:val="432"/>
        </w:trPr>
        <w:tc>
          <w:tcPr>
            <w:tcW w:w="0" w:type="auto"/>
            <w:vAlign w:val="center"/>
          </w:tcPr>
          <w:p w14:paraId="1BC4CF0A" w14:textId="6348F366" w:rsidR="0034647C" w:rsidRPr="00420351" w:rsidRDefault="0034647C" w:rsidP="00A2307F">
            <w:pPr>
              <w:jc w:val="center"/>
              <w:rPr>
                <w:rFonts w:eastAsia="Calibri" w:cstheme="minorHAnsi"/>
                <w:b/>
                <w:bCs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 xml:space="preserve">CSP </w:t>
            </w:r>
            <w:proofErr w:type="spellStart"/>
            <w:r w:rsidRPr="00420351">
              <w:rPr>
                <w:rFonts w:eastAsia="Calibri" w:cstheme="minorHAnsi"/>
                <w:b/>
                <w:bCs/>
                <w:lang w:bidi="en-US"/>
              </w:rPr>
              <w:t>subpo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6847717F" w14:textId="1AF6CD0C" w:rsidR="0034647C" w:rsidRPr="00420351" w:rsidRDefault="0034647C" w:rsidP="00A2307F">
            <w:pPr>
              <w:jc w:val="center"/>
              <w:rPr>
                <w:rFonts w:eastAsia="Calibri" w:cstheme="minorHAnsi"/>
                <w:b/>
                <w:bCs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>CSP Pepti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9FE30" w14:textId="3103B22C" w:rsidR="0034647C" w:rsidRPr="00420351" w:rsidRDefault="0034647C" w:rsidP="00A2307F">
            <w:pPr>
              <w:jc w:val="center"/>
              <w:rPr>
                <w:rFonts w:eastAsia="Calibri" w:cstheme="minorHAnsi"/>
                <w:b/>
                <w:bCs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>15mer Seque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F9443E" w14:textId="75D715FA" w:rsidR="0034647C" w:rsidRPr="00420351" w:rsidRDefault="0034647C" w:rsidP="00A2307F">
            <w:pPr>
              <w:jc w:val="center"/>
              <w:rPr>
                <w:rFonts w:cstheme="minorHAnsi"/>
                <w:b/>
                <w:bCs/>
              </w:rPr>
            </w:pPr>
            <w:r w:rsidRPr="00420351">
              <w:rPr>
                <w:rFonts w:cstheme="minorHAnsi"/>
                <w:b/>
                <w:bCs/>
              </w:rPr>
              <w:t>HLA-restri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15BBB8F8" w14:textId="57730969" w:rsidR="0034647C" w:rsidRPr="00420351" w:rsidRDefault="0034647C" w:rsidP="00A2307F">
            <w:pPr>
              <w:jc w:val="center"/>
              <w:rPr>
                <w:rFonts w:cstheme="minorHAnsi"/>
                <w:b/>
                <w:bCs/>
              </w:rPr>
            </w:pPr>
            <w:r w:rsidRPr="00420351">
              <w:rPr>
                <w:rFonts w:cstheme="minorHAnsi"/>
                <w:b/>
                <w:bCs/>
              </w:rPr>
              <w:t>Response</w:t>
            </w:r>
          </w:p>
        </w:tc>
      </w:tr>
      <w:tr w:rsidR="0034647C" w:rsidRPr="00420351" w14:paraId="63239965" w14:textId="77777777" w:rsidTr="00420351">
        <w:trPr>
          <w:trHeight w:val="277"/>
        </w:trPr>
        <w:tc>
          <w:tcPr>
            <w:tcW w:w="0" w:type="auto"/>
            <w:vAlign w:val="center"/>
          </w:tcPr>
          <w:p w14:paraId="030C5518" w14:textId="351591FA" w:rsidR="0034647C" w:rsidRPr="00420351" w:rsidRDefault="0034647C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Cp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2918D1" w14:textId="61B74772" w:rsidR="0034647C" w:rsidRPr="00420351" w:rsidRDefault="0034647C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C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A9CC04" w14:textId="488C0A06" w:rsidR="0034647C" w:rsidRPr="00420351" w:rsidRDefault="0034647C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NNNE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EPSDKHIKEY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70487DE" w14:textId="718CA532" w:rsidR="0034647C" w:rsidRPr="00420351" w:rsidRDefault="0034647C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35:01 (B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3DD12B5" w14:textId="3FACDBCF" w:rsidR="0034647C" w:rsidRPr="00420351" w:rsidRDefault="0034647C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</w:t>
            </w:r>
          </w:p>
        </w:tc>
      </w:tr>
      <w:tr w:rsidR="0034647C" w:rsidRPr="00420351" w14:paraId="41811106" w14:textId="77777777" w:rsidTr="00420351">
        <w:trPr>
          <w:trHeight w:val="277"/>
        </w:trPr>
        <w:tc>
          <w:tcPr>
            <w:tcW w:w="0" w:type="auto"/>
            <w:vAlign w:val="center"/>
          </w:tcPr>
          <w:p w14:paraId="0334F81A" w14:textId="77777777" w:rsidR="0034647C" w:rsidRPr="00420351" w:rsidRDefault="0034647C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21EAB14" w14:textId="77777777" w:rsidR="0034647C" w:rsidRPr="00420351" w:rsidRDefault="0034647C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D95E980" w14:textId="3F696205" w:rsidR="0034647C" w:rsidRPr="00420351" w:rsidRDefault="0034647C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NNNEE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PSDKHIKEY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2B85B4" w14:textId="3BAA6613" w:rsidR="0034647C" w:rsidRPr="00420351" w:rsidRDefault="0034647C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01:01 (A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FB518B0" w14:textId="60B972EE" w:rsidR="0034647C" w:rsidRPr="00420351" w:rsidRDefault="0034647C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</w:t>
            </w:r>
          </w:p>
        </w:tc>
      </w:tr>
      <w:tr w:rsidR="004F49E7" w:rsidRPr="00420351" w14:paraId="15850FBA" w14:textId="77777777" w:rsidTr="00420351">
        <w:trPr>
          <w:trHeight w:val="432"/>
        </w:trPr>
        <w:tc>
          <w:tcPr>
            <w:tcW w:w="0" w:type="auto"/>
            <w:vAlign w:val="center"/>
          </w:tcPr>
          <w:p w14:paraId="299BBF10" w14:textId="49A818F8" w:rsidR="004F49E7" w:rsidRPr="00420351" w:rsidRDefault="004F49E7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 xml:space="preserve">AMA1 </w:t>
            </w:r>
            <w:proofErr w:type="spellStart"/>
            <w:r w:rsidRPr="00420351">
              <w:rPr>
                <w:rFonts w:eastAsia="Calibri" w:cstheme="minorHAnsi"/>
                <w:b/>
                <w:bCs/>
                <w:lang w:bidi="en-US"/>
              </w:rPr>
              <w:t>subpool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56FD8760" w14:textId="004801AA" w:rsidR="004F49E7" w:rsidRPr="00420351" w:rsidRDefault="004F49E7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>AMA1 Pepti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F616A" w14:textId="587A2DAB" w:rsidR="004F49E7" w:rsidRPr="00420351" w:rsidRDefault="004F49E7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>15mer Seque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88FCCB" w14:textId="6236DC40" w:rsidR="004F49E7" w:rsidRPr="00420351" w:rsidRDefault="004F49E7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b/>
                <w:bCs/>
              </w:rPr>
              <w:t>HLA-restri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6356D70E" w14:textId="6DAC6900" w:rsidR="004F49E7" w:rsidRPr="00420351" w:rsidRDefault="004F49E7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b/>
                <w:bCs/>
              </w:rPr>
              <w:t>Response</w:t>
            </w:r>
          </w:p>
        </w:tc>
      </w:tr>
      <w:tr w:rsidR="0012462D" w:rsidRPr="00420351" w14:paraId="61897356" w14:textId="77777777" w:rsidTr="00420351">
        <w:trPr>
          <w:trHeight w:val="277"/>
        </w:trPr>
        <w:tc>
          <w:tcPr>
            <w:tcW w:w="0" w:type="auto"/>
            <w:vAlign w:val="center"/>
          </w:tcPr>
          <w:p w14:paraId="19CDE661" w14:textId="513BD134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p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BCE04" w14:textId="3CF42291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A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EB1A76" w14:textId="7CDEE6DE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Ac-QNYWE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HPYQNSDVY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R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6304BE" w14:textId="41A5CE03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35:01 (B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DB9F218" w14:textId="4A623CFB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</w:t>
            </w:r>
          </w:p>
        </w:tc>
      </w:tr>
      <w:tr w:rsidR="0012462D" w:rsidRPr="00420351" w14:paraId="71B9798D" w14:textId="77777777" w:rsidTr="00420351">
        <w:trPr>
          <w:trHeight w:val="277"/>
        </w:trPr>
        <w:tc>
          <w:tcPr>
            <w:tcW w:w="0" w:type="auto"/>
            <w:vAlign w:val="center"/>
          </w:tcPr>
          <w:p w14:paraId="1C5DC88E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4E3AA54" w14:textId="0E4BDCD2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A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A41F1" w14:textId="0F6315AC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PYQNSDVY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RPIN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9083D5" w14:textId="10DD30DE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35:01 (B07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C1E4E95" w14:textId="72D21D93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</w:t>
            </w:r>
          </w:p>
        </w:tc>
      </w:tr>
      <w:tr w:rsidR="0012462D" w:rsidRPr="00420351" w14:paraId="436845D9" w14:textId="77777777" w:rsidTr="00420351">
        <w:trPr>
          <w:trHeight w:val="277"/>
        </w:trPr>
        <w:tc>
          <w:tcPr>
            <w:tcW w:w="0" w:type="auto"/>
            <w:vAlign w:val="center"/>
          </w:tcPr>
          <w:p w14:paraId="6F6E23EA" w14:textId="2337CA48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Ap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4AFA2" w14:textId="78FF09C3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A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B2BBC9" w14:textId="07A28559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CEIFNVKPT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CLINNS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DAD114" w14:textId="43DF1E1D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45:01 (B44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0093DBEA" w14:textId="0FE2FB1D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66EA2136" w14:textId="77777777" w:rsidTr="00420351">
        <w:trPr>
          <w:trHeight w:val="432"/>
        </w:trPr>
        <w:tc>
          <w:tcPr>
            <w:tcW w:w="0" w:type="auto"/>
            <w:vAlign w:val="center"/>
          </w:tcPr>
          <w:p w14:paraId="59FDCA8A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>TRAP subpoo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4FF3C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>TRAP Peptid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8563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lang w:bidi="en-US"/>
              </w:rPr>
              <w:t>15mer Sequence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1F4622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</w:rPr>
            </w:pPr>
            <w:r w:rsidRPr="00420351">
              <w:rPr>
                <w:rFonts w:cstheme="minorHAnsi"/>
                <w:b/>
                <w:bCs/>
              </w:rPr>
              <w:t>HLA-restriction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52D23FE5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</w:rPr>
            </w:pPr>
            <w:r w:rsidRPr="00420351">
              <w:rPr>
                <w:rFonts w:cstheme="minorHAnsi"/>
                <w:b/>
                <w:bCs/>
              </w:rPr>
              <w:t>Response</w:t>
            </w:r>
          </w:p>
        </w:tc>
      </w:tr>
      <w:tr w:rsidR="0012462D" w:rsidRPr="00420351" w14:paraId="22FFEE84" w14:textId="77777777" w:rsidTr="00420351">
        <w:trPr>
          <w:trHeight w:val="277"/>
        </w:trPr>
        <w:tc>
          <w:tcPr>
            <w:tcW w:w="0" w:type="auto"/>
            <w:vMerge w:val="restart"/>
            <w:vAlign w:val="center"/>
          </w:tcPr>
          <w:p w14:paraId="3F08F97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TD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75D2A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DF5A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MN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LGNVKYLV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IVFL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6E659B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A*02:01 (A0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7E0BBA88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03AFCAE3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4F6E0236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A57BDAA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13F9C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NV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YLVIVFLI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FFD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61102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A*32:01 (A0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center"/>
          </w:tcPr>
          <w:p w14:paraId="36B61E29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388E2951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0A071E97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E2D3C34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B7D52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LIFFDLFLV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GR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B371E2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A*02:01 (A02)</w:t>
            </w:r>
          </w:p>
        </w:tc>
        <w:tc>
          <w:tcPr>
            <w:tcW w:w="0" w:type="auto"/>
            <w:vAlign w:val="center"/>
          </w:tcPr>
          <w:p w14:paraId="15249C55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150A97DB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40D3EA5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CD28E6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AE1475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FFDL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FLVNGRDVQ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539CD4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63B4401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7282A171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52707191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EC1ACAE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A635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QNNIV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EIKY</w:t>
            </w:r>
            <w:r w:rsidRPr="00420351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R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EV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92733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0" w:type="auto"/>
            <w:vAlign w:val="center"/>
          </w:tcPr>
          <w:p w14:paraId="115B3165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00427B44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18785D45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C9EE53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CAEA5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EIKY</w:t>
            </w:r>
            <w:r w:rsidRPr="00420351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R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EVC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DE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4E236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0" w:type="auto"/>
            <w:vAlign w:val="center"/>
          </w:tcPr>
          <w:p w14:paraId="2476E52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2B6DBAA7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117F8E9D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8EC545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32E507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KYR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EEVCND</w:t>
            </w:r>
            <w:r w:rsidRPr="00420351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E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DL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Y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91E5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0" w:type="auto"/>
            <w:vAlign w:val="center"/>
          </w:tcPr>
          <w:p w14:paraId="0F5E304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3F150E25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2B9E636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6571105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4E10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E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CND</w:t>
            </w:r>
            <w:r w:rsidRPr="00420351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E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DLY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LLMDC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9BF41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031B082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57876821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25CC87F3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2882BFA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BE03A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DEVDLY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LMDCSGSI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A5D2B5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A*02:01 (A02)</w:t>
            </w:r>
          </w:p>
        </w:tc>
        <w:tc>
          <w:tcPr>
            <w:tcW w:w="0" w:type="auto"/>
            <w:vAlign w:val="center"/>
          </w:tcPr>
          <w:p w14:paraId="63914816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7C787187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00B2A8A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0FD19BC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11FEE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LY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LMDCSGSI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RRH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C2E293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02:01 (A02)</w:t>
            </w:r>
          </w:p>
        </w:tc>
        <w:tc>
          <w:tcPr>
            <w:tcW w:w="0" w:type="auto"/>
            <w:vAlign w:val="center"/>
          </w:tcPr>
          <w:p w14:paraId="047AF793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5A8ED242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33A851E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B5B39E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8253C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MDCS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GSIRRHNW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VNH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946FC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A*32:01 (A01)</w:t>
            </w:r>
          </w:p>
        </w:tc>
        <w:tc>
          <w:tcPr>
            <w:tcW w:w="0" w:type="auto"/>
            <w:vAlign w:val="center"/>
          </w:tcPr>
          <w:p w14:paraId="683529BB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111D1B42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34251A53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6FAEA8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C27F6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SIR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HNWVNHAV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P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E60CC4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A*32:01 (A01)</w:t>
            </w:r>
          </w:p>
        </w:tc>
        <w:tc>
          <w:tcPr>
            <w:tcW w:w="0" w:type="auto"/>
            <w:vAlign w:val="center"/>
          </w:tcPr>
          <w:p w14:paraId="7884938A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22E1CFA9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24AB6BD9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55388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56A14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RHNWVN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HAVPLAMK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A36A77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4C3831F8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616CDCF6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4BE854B2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060363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CB4D3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VN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AVPLAMK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LIQQ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1BD8D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608174D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78424170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2865AD53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FB70877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CCA9B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VP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LAMKLIQQL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LN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81F02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77EA72C7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67CDC51E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20D55D5A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46AFC52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E993A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QQL</w:t>
            </w:r>
            <w:r w:rsidRPr="0042035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NLNDNAIHL)</w:t>
            </w:r>
            <w:r w:rsidRPr="00420351">
              <w:rPr>
                <w:rFonts w:cstheme="minorHAnsi"/>
                <w:sz w:val="20"/>
                <w:szCs w:val="20"/>
              </w:rPr>
              <w:t>YA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90BD4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02:01 (A02)</w:t>
            </w:r>
          </w:p>
        </w:tc>
        <w:tc>
          <w:tcPr>
            <w:tcW w:w="0" w:type="auto"/>
            <w:vAlign w:val="center"/>
          </w:tcPr>
          <w:p w14:paraId="68B7A1F9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3B94DC24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5C0FECCF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9FCA407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SS-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D90CA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LND</w:t>
            </w:r>
            <w:r w:rsidRPr="0042035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NAIHLY</w:t>
            </w:r>
            <w:r w:rsidRPr="00420351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S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VF)</w:t>
            </w:r>
            <w:r w:rsidRPr="00420351">
              <w:rPr>
                <w:rFonts w:cstheme="minorHAnsi"/>
                <w:sz w:val="20"/>
                <w:szCs w:val="20"/>
              </w:rPr>
              <w:t>S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184C9C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0E3FAB21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306B18AD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58CE3209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9625EC1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SS-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A09FF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(AIHLY</w:t>
            </w:r>
            <w:r w:rsidRPr="00420351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S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VF)</w:t>
            </w:r>
            <w:r w:rsidRPr="00420351">
              <w:rPr>
                <w:rFonts w:cstheme="minorHAnsi"/>
                <w:sz w:val="20"/>
                <w:szCs w:val="20"/>
              </w:rPr>
              <w:t>SNNAR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E6D74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 xml:space="preserve">B*35:01 (B07); </w:t>
            </w:r>
            <w:r w:rsidRPr="00420351">
              <w:rPr>
                <w:rFonts w:cstheme="minorHAnsi"/>
                <w:sz w:val="20"/>
                <w:szCs w:val="20"/>
              </w:rPr>
              <w:t>B*39.05 (B27)</w:t>
            </w:r>
          </w:p>
        </w:tc>
        <w:tc>
          <w:tcPr>
            <w:tcW w:w="0" w:type="auto"/>
            <w:vAlign w:val="center"/>
          </w:tcPr>
          <w:p w14:paraId="6479D19B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2F66B575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179E77DF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696361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SS-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65103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(Y</w:t>
            </w:r>
            <w:r w:rsidRPr="00420351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AS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VFSNNA)</w:t>
            </w:r>
            <w:r w:rsidRPr="00420351">
              <w:rPr>
                <w:rFonts w:cstheme="minorHAnsi"/>
                <w:sz w:val="20"/>
                <w:szCs w:val="20"/>
              </w:rPr>
              <w:t>REIIRL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2EB297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 xml:space="preserve">B*35:01 (B07); </w:t>
            </w:r>
            <w:r w:rsidRPr="00420351">
              <w:rPr>
                <w:rFonts w:cstheme="minorHAnsi"/>
                <w:sz w:val="20"/>
                <w:szCs w:val="20"/>
              </w:rPr>
              <w:t>B*58:01 (B58)</w:t>
            </w:r>
          </w:p>
        </w:tc>
        <w:tc>
          <w:tcPr>
            <w:tcW w:w="0" w:type="auto"/>
            <w:vAlign w:val="center"/>
          </w:tcPr>
          <w:p w14:paraId="0085FDD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 xml:space="preserve">GzB; </w:t>
            </w:r>
            <w:r w:rsidRPr="00420351">
              <w:rPr>
                <w:rFonts w:cstheme="minorHAnsi"/>
                <w:sz w:val="20"/>
                <w:szCs w:val="20"/>
              </w:rPr>
              <w:t>IFN-γ; IFN-γ/GzB</w:t>
            </w:r>
          </w:p>
        </w:tc>
      </w:tr>
      <w:tr w:rsidR="0012462D" w:rsidRPr="00420351" w14:paraId="71EF1DFD" w14:textId="77777777" w:rsidTr="00420351">
        <w:trPr>
          <w:trHeight w:val="277"/>
        </w:trPr>
        <w:tc>
          <w:tcPr>
            <w:tcW w:w="0" w:type="auto"/>
            <w:vMerge/>
            <w:vAlign w:val="center"/>
          </w:tcPr>
          <w:p w14:paraId="124C1962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C767559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SS-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07DA9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FSNN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(A</w:t>
            </w:r>
            <w:r w:rsidRPr="00420351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R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EIIRLHSDA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617F91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0" w:type="auto"/>
            <w:vAlign w:val="center"/>
          </w:tcPr>
          <w:p w14:paraId="5267C4A0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57177CFB" w14:textId="77777777" w:rsidTr="00420351">
        <w:trPr>
          <w:trHeight w:val="277"/>
        </w:trPr>
        <w:tc>
          <w:tcPr>
            <w:tcW w:w="0" w:type="auto"/>
            <w:vMerge w:val="restart"/>
            <w:tcBorders>
              <w:left w:val="single" w:sz="4" w:space="0" w:color="auto"/>
            </w:tcBorders>
            <w:vAlign w:val="center"/>
          </w:tcPr>
          <w:p w14:paraId="7D5E7A61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lastRenderedPageBreak/>
              <w:t>TD2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C89C4AA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4A771D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KNKEK</w:t>
            </w:r>
            <w:r w:rsidRPr="0042035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ALIII</w:t>
            </w:r>
            <w:r w:rsidRPr="00420351">
              <w:rPr>
                <w:rFonts w:cstheme="minorHAnsi"/>
                <w:b/>
                <w:bCs/>
                <w:color w:val="FF0000"/>
                <w:sz w:val="20"/>
                <w:szCs w:val="20"/>
                <w:u w:val="single"/>
              </w:rPr>
              <w:t>K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SL)</w:t>
            </w:r>
            <w:r w:rsidRPr="00420351">
              <w:rPr>
                <w:rFonts w:cstheme="minorHAnsi"/>
                <w:sz w:val="20"/>
                <w:szCs w:val="20"/>
              </w:rPr>
              <w:t>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866B5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02:01 (A02)</w:t>
            </w:r>
          </w:p>
        </w:tc>
        <w:tc>
          <w:tcPr>
            <w:tcW w:w="0" w:type="auto"/>
            <w:vAlign w:val="center"/>
          </w:tcPr>
          <w:p w14:paraId="1618F90F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2574A9CB" w14:textId="77777777" w:rsidTr="00420351">
        <w:trPr>
          <w:trHeight w:val="277"/>
        </w:trPr>
        <w:tc>
          <w:tcPr>
            <w:tcW w:w="0" w:type="auto"/>
            <w:vMerge/>
            <w:tcBorders>
              <w:left w:val="single" w:sz="4" w:space="0" w:color="auto"/>
            </w:tcBorders>
            <w:vAlign w:val="center"/>
          </w:tcPr>
          <w:p w14:paraId="3B227C6E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0C5A3C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E7435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IIK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SLLSTNLP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YGK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CE8E0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76AEA81F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; IFN-γ</w:t>
            </w:r>
          </w:p>
        </w:tc>
      </w:tr>
      <w:tr w:rsidR="0012462D" w:rsidRPr="00420351" w14:paraId="15CF72BA" w14:textId="77777777" w:rsidTr="00420351">
        <w:trPr>
          <w:trHeight w:val="277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07A2A665" w14:textId="77777777" w:rsidR="0012462D" w:rsidRPr="00420351" w:rsidRDefault="0012462D" w:rsidP="0012462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5D61569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010C6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LPYG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color w:val="FF0000"/>
                <w:sz w:val="20"/>
                <w:szCs w:val="20"/>
                <w:u w:val="single"/>
                <w:lang w:bidi="en-US"/>
              </w:rPr>
              <w:t>K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TNLTDALL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90352C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32:01 (A01)</w:t>
            </w:r>
          </w:p>
        </w:tc>
        <w:tc>
          <w:tcPr>
            <w:tcW w:w="0" w:type="auto"/>
            <w:vAlign w:val="center"/>
          </w:tcPr>
          <w:p w14:paraId="0954D080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</w:t>
            </w:r>
          </w:p>
        </w:tc>
      </w:tr>
      <w:tr w:rsidR="0012462D" w:rsidRPr="00420351" w14:paraId="1761CB35" w14:textId="77777777" w:rsidTr="00420351">
        <w:trPr>
          <w:trHeight w:val="277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52711433" w14:textId="77777777" w:rsidR="0012462D" w:rsidRPr="00420351" w:rsidRDefault="0012462D" w:rsidP="0012462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720BF12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4EE783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RK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HLNDRINRE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ANQ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45B7D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02:01 (A02)</w:t>
            </w:r>
          </w:p>
        </w:tc>
        <w:tc>
          <w:tcPr>
            <w:tcW w:w="0" w:type="auto"/>
            <w:vAlign w:val="center"/>
          </w:tcPr>
          <w:p w14:paraId="2C06AE84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; IFN-γ/GzB</w:t>
            </w:r>
          </w:p>
        </w:tc>
      </w:tr>
      <w:tr w:rsidR="0012462D" w:rsidRPr="00420351" w14:paraId="0E91D0FF" w14:textId="77777777" w:rsidTr="00420351">
        <w:trPr>
          <w:trHeight w:val="122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1DBD6E26" w14:textId="77777777" w:rsidR="0012462D" w:rsidRPr="00420351" w:rsidRDefault="0012462D" w:rsidP="0012462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14:paraId="07375CA2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E9687F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ENANQLVV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ILTD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AD270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44:03 (B44)</w:t>
            </w:r>
          </w:p>
        </w:tc>
        <w:tc>
          <w:tcPr>
            <w:tcW w:w="0" w:type="auto"/>
            <w:vAlign w:val="center"/>
          </w:tcPr>
          <w:p w14:paraId="1147E7BC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156910CA" w14:textId="77777777" w:rsidTr="00420351">
        <w:trPr>
          <w:trHeight w:val="248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0B0B74DF" w14:textId="77777777" w:rsidR="0012462D" w:rsidRPr="00420351" w:rsidRDefault="0012462D" w:rsidP="0012462D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14:paraId="518F4542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060E24D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RE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NANQLVVIL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TD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D657FA" w14:textId="72EBAFA3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7CF9C78B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224ED266" w14:textId="77777777" w:rsidTr="00420351">
        <w:trPr>
          <w:trHeight w:val="277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7AB5E16F" w14:textId="77777777" w:rsidR="0012462D" w:rsidRPr="00420351" w:rsidRDefault="0012462D" w:rsidP="0012462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E96472D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559E5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P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DSIQDSLKE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RK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C68A25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35:01 (B07)</w:t>
            </w:r>
          </w:p>
        </w:tc>
        <w:tc>
          <w:tcPr>
            <w:tcW w:w="0" w:type="auto"/>
            <w:vAlign w:val="center"/>
          </w:tcPr>
          <w:p w14:paraId="76AE931E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zB</w:t>
            </w:r>
          </w:p>
        </w:tc>
      </w:tr>
      <w:tr w:rsidR="0012462D" w:rsidRPr="00420351" w14:paraId="71AD3829" w14:textId="77777777" w:rsidTr="00420351">
        <w:trPr>
          <w:trHeight w:val="277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44EA4721" w14:textId="77777777" w:rsidR="0012462D" w:rsidRPr="00420351" w:rsidRDefault="0012462D" w:rsidP="0012462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AB7A00B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3A4C8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QDSL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ESRKLSDRG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555DE1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B*44:03 (B44)</w:t>
            </w:r>
          </w:p>
        </w:tc>
        <w:tc>
          <w:tcPr>
            <w:tcW w:w="0" w:type="auto"/>
            <w:vAlign w:val="center"/>
          </w:tcPr>
          <w:p w14:paraId="2FFF56AF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5C47FEEA" w14:textId="77777777" w:rsidTr="00420351">
        <w:trPr>
          <w:trHeight w:val="277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1D506CC4" w14:textId="77777777" w:rsidR="0012462D" w:rsidRPr="00420351" w:rsidRDefault="0012462D" w:rsidP="0012462D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1695606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5EE36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KESR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KLSDRGVKI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A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052C7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32:01 (A01)</w:t>
            </w:r>
          </w:p>
        </w:tc>
        <w:tc>
          <w:tcPr>
            <w:tcW w:w="0" w:type="auto"/>
            <w:vAlign w:val="center"/>
          </w:tcPr>
          <w:p w14:paraId="575468DE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317BCCCF" w14:textId="77777777" w:rsidTr="00420351">
        <w:trPr>
          <w:trHeight w:val="277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510B30EC" w14:textId="77777777" w:rsidR="0012462D" w:rsidRPr="00420351" w:rsidRDefault="0012462D" w:rsidP="0012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560A660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SS-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DB8624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RGVKI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(AVFGIGQGI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6080B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32:01 (A01)</w:t>
            </w:r>
          </w:p>
        </w:tc>
        <w:tc>
          <w:tcPr>
            <w:tcW w:w="0" w:type="auto"/>
            <w:vAlign w:val="center"/>
          </w:tcPr>
          <w:p w14:paraId="315F563A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12FDB921" w14:textId="77777777" w:rsidTr="00420351">
        <w:trPr>
          <w:trHeight w:val="272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756CDD97" w14:textId="77777777" w:rsidR="0012462D" w:rsidRPr="00420351" w:rsidRDefault="0012462D" w:rsidP="0012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C7DD321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SS-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197AC5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GIN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VAFNRFLVG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CHP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87B30F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42:02 (B07)</w:t>
            </w:r>
          </w:p>
        </w:tc>
        <w:tc>
          <w:tcPr>
            <w:tcW w:w="0" w:type="auto"/>
            <w:vAlign w:val="center"/>
          </w:tcPr>
          <w:p w14:paraId="6EECF19B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3C9B304B" w14:textId="77777777" w:rsidTr="00420351">
        <w:trPr>
          <w:trHeight w:val="272"/>
        </w:trPr>
        <w:tc>
          <w:tcPr>
            <w:tcW w:w="0" w:type="auto"/>
            <w:vMerge/>
            <w:tcBorders>
              <w:left w:val="single" w:sz="4" w:space="0" w:color="auto"/>
            </w:tcBorders>
          </w:tcPr>
          <w:p w14:paraId="2AB3D72B" w14:textId="77777777" w:rsidR="0012462D" w:rsidRPr="00420351" w:rsidRDefault="0012462D" w:rsidP="0012462D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0525E98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SS-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3BC1F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AFN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(</w:t>
            </w:r>
            <w:r w:rsidRPr="00420351">
              <w:rPr>
                <w:rFonts w:eastAsia="Calibri" w:cstheme="minorHAnsi"/>
                <w:b/>
                <w:bCs/>
                <w:sz w:val="20"/>
                <w:szCs w:val="20"/>
                <w:u w:val="single"/>
                <w:lang w:bidi="en-US"/>
              </w:rPr>
              <w:t>RFLVGCHPS)</w:t>
            </w: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DGK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54AF01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30:01 (A01A03)</w:t>
            </w:r>
          </w:p>
        </w:tc>
        <w:tc>
          <w:tcPr>
            <w:tcW w:w="0" w:type="auto"/>
            <w:vAlign w:val="center"/>
          </w:tcPr>
          <w:p w14:paraId="68CA869D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GzB</w:t>
            </w:r>
          </w:p>
        </w:tc>
      </w:tr>
      <w:tr w:rsidR="0012462D" w:rsidRPr="00420351" w14:paraId="182114CB" w14:textId="77777777" w:rsidTr="00420351">
        <w:trPr>
          <w:trHeight w:val="272"/>
        </w:trPr>
        <w:tc>
          <w:tcPr>
            <w:tcW w:w="0" w:type="auto"/>
            <w:vMerge w:val="restart"/>
            <w:vAlign w:val="center"/>
          </w:tcPr>
          <w:p w14:paraId="28987F5F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</w:pPr>
            <w:r w:rsidRPr="00420351">
              <w:rPr>
                <w:rFonts w:eastAsia="Calibri" w:cstheme="minorHAnsi"/>
                <w:b/>
                <w:bCs/>
                <w:sz w:val="20"/>
                <w:szCs w:val="20"/>
                <w:lang w:bidi="en-US"/>
              </w:rPr>
              <w:t>TD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5B15FB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74069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DG</w:t>
            </w:r>
            <w:r w:rsidRPr="0042035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KCNLYADSAW)</w:t>
            </w:r>
            <w:r w:rsidRPr="00420351">
              <w:rPr>
                <w:rFonts w:cstheme="minorHAnsi"/>
                <w:sz w:val="20"/>
                <w:szCs w:val="20"/>
              </w:rPr>
              <w:t>ENV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ECA4B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58:01 (B58)</w:t>
            </w:r>
          </w:p>
        </w:tc>
        <w:tc>
          <w:tcPr>
            <w:tcW w:w="0" w:type="auto"/>
            <w:vAlign w:val="center"/>
          </w:tcPr>
          <w:p w14:paraId="76438A64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</w:t>
            </w:r>
          </w:p>
        </w:tc>
      </w:tr>
      <w:tr w:rsidR="0012462D" w:rsidRPr="00420351" w14:paraId="7467F218" w14:textId="77777777" w:rsidTr="00420351">
        <w:trPr>
          <w:trHeight w:val="257"/>
        </w:trPr>
        <w:tc>
          <w:tcPr>
            <w:tcW w:w="0" w:type="auto"/>
            <w:vMerge/>
            <w:vAlign w:val="center"/>
          </w:tcPr>
          <w:p w14:paraId="482769F7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B1907BE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4AC3C9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D</w:t>
            </w:r>
            <w:r w:rsidRPr="0042035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SAWENVKNV)</w:t>
            </w:r>
            <w:r w:rsidRPr="00420351">
              <w:rPr>
                <w:rFonts w:cstheme="minorHAnsi"/>
                <w:sz w:val="20"/>
                <w:szCs w:val="20"/>
              </w:rPr>
              <w:t>IGPF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45E5F7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51:01 (B07); A*02:06 (A02)</w:t>
            </w:r>
          </w:p>
        </w:tc>
        <w:tc>
          <w:tcPr>
            <w:tcW w:w="0" w:type="auto"/>
            <w:vAlign w:val="center"/>
          </w:tcPr>
          <w:p w14:paraId="1193F698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</w:t>
            </w:r>
          </w:p>
        </w:tc>
      </w:tr>
      <w:tr w:rsidR="0012462D" w:rsidRPr="00420351" w14:paraId="599D1D5B" w14:textId="77777777" w:rsidTr="00420351">
        <w:trPr>
          <w:trHeight w:val="272"/>
        </w:trPr>
        <w:tc>
          <w:tcPr>
            <w:tcW w:w="0" w:type="auto"/>
            <w:vMerge/>
            <w:vAlign w:val="center"/>
          </w:tcPr>
          <w:p w14:paraId="52BF6A7E" w14:textId="77777777" w:rsidR="0012462D" w:rsidRPr="00420351" w:rsidRDefault="0012462D" w:rsidP="00A2307F">
            <w:pPr>
              <w:jc w:val="center"/>
              <w:rPr>
                <w:rFonts w:eastAsia="Calibri" w:cstheme="minorHAnsi"/>
                <w:sz w:val="20"/>
                <w:szCs w:val="20"/>
                <w:lang w:bidi="en-US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46553A5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eastAsia="Calibri" w:cstheme="minorHAnsi"/>
                <w:sz w:val="20"/>
                <w:szCs w:val="20"/>
                <w:lang w:bidi="en-US"/>
              </w:rPr>
              <w:t>SS-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469BB0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EVEKT</w:t>
            </w:r>
            <w:r w:rsidRPr="0042035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ASCGVWDEW)</w:t>
            </w:r>
            <w:r w:rsidRPr="00420351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CF7200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B*58:01 (B58)</w:t>
            </w:r>
          </w:p>
        </w:tc>
        <w:tc>
          <w:tcPr>
            <w:tcW w:w="0" w:type="auto"/>
            <w:vAlign w:val="center"/>
          </w:tcPr>
          <w:p w14:paraId="42553348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/GzB; IFN-γ</w:t>
            </w:r>
          </w:p>
        </w:tc>
      </w:tr>
      <w:tr w:rsidR="0012462D" w:rsidRPr="00420351" w14:paraId="2C27DEFB" w14:textId="77777777" w:rsidTr="00420351">
        <w:trPr>
          <w:trHeight w:val="272"/>
        </w:trPr>
        <w:tc>
          <w:tcPr>
            <w:tcW w:w="0" w:type="auto"/>
            <w:vAlign w:val="center"/>
          </w:tcPr>
          <w:p w14:paraId="7B7C21D8" w14:textId="77777777" w:rsidR="0012462D" w:rsidRPr="00420351" w:rsidRDefault="0012462D" w:rsidP="00A2307F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420351">
              <w:rPr>
                <w:rFonts w:cstheme="minorHAnsi"/>
                <w:b/>
                <w:bCs/>
                <w:sz w:val="20"/>
                <w:szCs w:val="20"/>
              </w:rPr>
              <w:t>TD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2B49FC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SS-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C245C0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D</w:t>
            </w:r>
            <w:r w:rsidRPr="00420351">
              <w:rPr>
                <w:rFonts w:cstheme="minorHAnsi"/>
                <w:b/>
                <w:bCs/>
                <w:sz w:val="20"/>
                <w:szCs w:val="20"/>
              </w:rPr>
              <w:t>(</w:t>
            </w:r>
            <w:r w:rsidRPr="00420351">
              <w:rPr>
                <w:rFonts w:cstheme="minorHAnsi"/>
                <w:b/>
                <w:bCs/>
                <w:sz w:val="20"/>
                <w:szCs w:val="20"/>
                <w:u w:val="single"/>
              </w:rPr>
              <w:t>RYIPYSPLS)</w:t>
            </w:r>
            <w:r w:rsidRPr="00420351">
              <w:rPr>
                <w:rFonts w:cstheme="minorHAnsi"/>
                <w:sz w:val="20"/>
                <w:szCs w:val="20"/>
              </w:rPr>
              <w:t>PKV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FAC499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A*30:01 (A01A03)</w:t>
            </w:r>
          </w:p>
        </w:tc>
        <w:tc>
          <w:tcPr>
            <w:tcW w:w="0" w:type="auto"/>
            <w:vAlign w:val="center"/>
          </w:tcPr>
          <w:p w14:paraId="2D54E026" w14:textId="77777777" w:rsidR="0012462D" w:rsidRPr="00420351" w:rsidRDefault="0012462D" w:rsidP="00A23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420351">
              <w:rPr>
                <w:rFonts w:cstheme="minorHAnsi"/>
                <w:sz w:val="20"/>
                <w:szCs w:val="20"/>
              </w:rPr>
              <w:t>IFN-γ</w:t>
            </w:r>
          </w:p>
        </w:tc>
      </w:tr>
    </w:tbl>
    <w:p w14:paraId="10A22079" w14:textId="77777777" w:rsidR="006B711C" w:rsidRDefault="006B711C" w:rsidP="006B711C"/>
    <w:p w14:paraId="6A6C364E" w14:textId="7E0E3561" w:rsidR="002B6E9D" w:rsidRPr="004F3196" w:rsidRDefault="006B711C" w:rsidP="00A2307F">
      <w:pPr>
        <w:rPr>
          <w:rFonts w:ascii="Times New Roman" w:hAnsi="Times New Roman" w:cs="Times New Roman"/>
        </w:rPr>
      </w:pPr>
      <w:r w:rsidRPr="006B711C">
        <w:rPr>
          <w:rFonts w:ascii="Times New Roman" w:hAnsi="Times New Roman" w:cs="Times New Roman"/>
        </w:rPr>
        <w:t>All predicted</w:t>
      </w:r>
      <w:r w:rsidRPr="000D5A2E">
        <w:rPr>
          <w:rFonts w:ascii="Times New Roman" w:hAnsi="Times New Roman" w:cs="Times New Roman"/>
        </w:rPr>
        <w:t xml:space="preserve"> TRAP epitopes within TD1, TD2, TD3 and TD5. </w:t>
      </w:r>
      <w:r w:rsidRPr="006B711C">
        <w:rPr>
          <w:rFonts w:ascii="Times New Roman" w:hAnsi="Times New Roman" w:cs="Times New Roman"/>
        </w:rPr>
        <w:t xml:space="preserve">Predicted minimal epitopes within 15mers are shown in bold within parenthesis and underlined. Amino acids in the predicted epitopes that vary between 3D7, and T9/96 are shown in red. IFN-γ and GzB responses for each epitope are shown once when responses are similar for individual </w:t>
      </w:r>
      <w:r w:rsidR="00D05219" w:rsidRPr="006B711C">
        <w:rPr>
          <w:rFonts w:ascii="Times New Roman" w:hAnsi="Times New Roman" w:cs="Times New Roman"/>
        </w:rPr>
        <w:t>participants or</w:t>
      </w:r>
      <w:r w:rsidRPr="006B711C">
        <w:rPr>
          <w:rFonts w:ascii="Times New Roman" w:hAnsi="Times New Roman" w:cs="Times New Roman"/>
        </w:rPr>
        <w:t xml:space="preserve"> separated by a semicolon when </w:t>
      </w:r>
      <w:r>
        <w:rPr>
          <w:rFonts w:ascii="Times New Roman" w:hAnsi="Times New Roman" w:cs="Times New Roman"/>
        </w:rPr>
        <w:t>responses differed among more than one</w:t>
      </w:r>
      <w:r w:rsidRPr="006B711C">
        <w:rPr>
          <w:rFonts w:ascii="Times New Roman" w:hAnsi="Times New Roman" w:cs="Times New Roman"/>
        </w:rPr>
        <w:t xml:space="preserve"> individual participant</w:t>
      </w:r>
      <w:r>
        <w:rPr>
          <w:rFonts w:ascii="Times New Roman" w:hAnsi="Times New Roman" w:cs="Times New Roman"/>
        </w:rPr>
        <w:t>s</w:t>
      </w:r>
      <w:r w:rsidRPr="006B711C">
        <w:rPr>
          <w:rFonts w:ascii="Times New Roman" w:hAnsi="Times New Roman" w:cs="Times New Roman"/>
        </w:rPr>
        <w:t>.</w:t>
      </w:r>
    </w:p>
    <w:sectPr w:rsidR="002B6E9D" w:rsidRPr="004F3196" w:rsidSect="0097538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5DEF21" w14:textId="77777777" w:rsidR="006E140B" w:rsidRDefault="006E140B" w:rsidP="00A17BF9">
      <w:r>
        <w:separator/>
      </w:r>
    </w:p>
  </w:endnote>
  <w:endnote w:type="continuationSeparator" w:id="0">
    <w:p w14:paraId="255A8CC8" w14:textId="77777777" w:rsidR="006E140B" w:rsidRDefault="006E140B" w:rsidP="00A17B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8081E6" w14:textId="77777777" w:rsidR="006E140B" w:rsidRDefault="006E140B" w:rsidP="00A17BF9">
      <w:r>
        <w:separator/>
      </w:r>
    </w:p>
  </w:footnote>
  <w:footnote w:type="continuationSeparator" w:id="0">
    <w:p w14:paraId="6A38FB1E" w14:textId="77777777" w:rsidR="006E140B" w:rsidRDefault="006E140B" w:rsidP="00A17B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24A2E"/>
    <w:multiLevelType w:val="hybridMultilevel"/>
    <w:tmpl w:val="785E469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790585"/>
    <w:multiLevelType w:val="hybridMultilevel"/>
    <w:tmpl w:val="0F1E6F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5809470">
    <w:abstractNumId w:val="0"/>
  </w:num>
  <w:num w:numId="2" w16cid:durableId="4219527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E9D"/>
    <w:rsid w:val="0000001A"/>
    <w:rsid w:val="00002416"/>
    <w:rsid w:val="00007F22"/>
    <w:rsid w:val="000136E2"/>
    <w:rsid w:val="00025EC5"/>
    <w:rsid w:val="00026EF1"/>
    <w:rsid w:val="00030B5F"/>
    <w:rsid w:val="00036301"/>
    <w:rsid w:val="00041D89"/>
    <w:rsid w:val="00042CF5"/>
    <w:rsid w:val="00050C73"/>
    <w:rsid w:val="0005764D"/>
    <w:rsid w:val="00061C73"/>
    <w:rsid w:val="00063266"/>
    <w:rsid w:val="00063267"/>
    <w:rsid w:val="000645A6"/>
    <w:rsid w:val="00066E6A"/>
    <w:rsid w:val="00076F97"/>
    <w:rsid w:val="0008206A"/>
    <w:rsid w:val="00085145"/>
    <w:rsid w:val="00085F8F"/>
    <w:rsid w:val="000902C5"/>
    <w:rsid w:val="00095F82"/>
    <w:rsid w:val="000963C4"/>
    <w:rsid w:val="000A72E2"/>
    <w:rsid w:val="000B03CB"/>
    <w:rsid w:val="000B2A2E"/>
    <w:rsid w:val="000B3C0D"/>
    <w:rsid w:val="000C080B"/>
    <w:rsid w:val="000C29BD"/>
    <w:rsid w:val="000D2C30"/>
    <w:rsid w:val="000D2DBD"/>
    <w:rsid w:val="000D33B8"/>
    <w:rsid w:val="000D53FE"/>
    <w:rsid w:val="000D5A2E"/>
    <w:rsid w:val="000D75E5"/>
    <w:rsid w:val="000E072A"/>
    <w:rsid w:val="000E0F66"/>
    <w:rsid w:val="000E37CB"/>
    <w:rsid w:val="000E6702"/>
    <w:rsid w:val="000F0D35"/>
    <w:rsid w:val="000F2A9D"/>
    <w:rsid w:val="000F3192"/>
    <w:rsid w:val="000F4B1B"/>
    <w:rsid w:val="00100203"/>
    <w:rsid w:val="00106BC4"/>
    <w:rsid w:val="00107A22"/>
    <w:rsid w:val="001108FA"/>
    <w:rsid w:val="00111EBE"/>
    <w:rsid w:val="0011373C"/>
    <w:rsid w:val="0012462D"/>
    <w:rsid w:val="00124F4C"/>
    <w:rsid w:val="00126F76"/>
    <w:rsid w:val="00126FC9"/>
    <w:rsid w:val="0013383D"/>
    <w:rsid w:val="00134ED6"/>
    <w:rsid w:val="00140EC6"/>
    <w:rsid w:val="001576DB"/>
    <w:rsid w:val="00164E9E"/>
    <w:rsid w:val="00167996"/>
    <w:rsid w:val="00167EA3"/>
    <w:rsid w:val="00177B7B"/>
    <w:rsid w:val="0019030A"/>
    <w:rsid w:val="00190453"/>
    <w:rsid w:val="0019235F"/>
    <w:rsid w:val="001929E6"/>
    <w:rsid w:val="00197C03"/>
    <w:rsid w:val="001A55C3"/>
    <w:rsid w:val="001A6A72"/>
    <w:rsid w:val="001B1A80"/>
    <w:rsid w:val="001B3FBA"/>
    <w:rsid w:val="001B4166"/>
    <w:rsid w:val="001B52DC"/>
    <w:rsid w:val="001B62A5"/>
    <w:rsid w:val="001B73EB"/>
    <w:rsid w:val="001C237D"/>
    <w:rsid w:val="001C29BA"/>
    <w:rsid w:val="001C4D6E"/>
    <w:rsid w:val="001D03E6"/>
    <w:rsid w:val="001D4782"/>
    <w:rsid w:val="001D7999"/>
    <w:rsid w:val="001E0528"/>
    <w:rsid w:val="001E15FA"/>
    <w:rsid w:val="001E1663"/>
    <w:rsid w:val="001E2B6E"/>
    <w:rsid w:val="001E36E6"/>
    <w:rsid w:val="001E6D4D"/>
    <w:rsid w:val="001E724C"/>
    <w:rsid w:val="001E77D5"/>
    <w:rsid w:val="001F290A"/>
    <w:rsid w:val="001F2A25"/>
    <w:rsid w:val="0020185B"/>
    <w:rsid w:val="00202203"/>
    <w:rsid w:val="00203C58"/>
    <w:rsid w:val="002066E9"/>
    <w:rsid w:val="00211ED4"/>
    <w:rsid w:val="00213577"/>
    <w:rsid w:val="00220348"/>
    <w:rsid w:val="002242FA"/>
    <w:rsid w:val="0023051D"/>
    <w:rsid w:val="0023541C"/>
    <w:rsid w:val="0024047E"/>
    <w:rsid w:val="00241F30"/>
    <w:rsid w:val="00243905"/>
    <w:rsid w:val="00251BB3"/>
    <w:rsid w:val="00253F8E"/>
    <w:rsid w:val="0025548C"/>
    <w:rsid w:val="00256B71"/>
    <w:rsid w:val="00257251"/>
    <w:rsid w:val="002577D9"/>
    <w:rsid w:val="00260EC5"/>
    <w:rsid w:val="00261066"/>
    <w:rsid w:val="00263865"/>
    <w:rsid w:val="00265065"/>
    <w:rsid w:val="002661B4"/>
    <w:rsid w:val="00275D13"/>
    <w:rsid w:val="0027609B"/>
    <w:rsid w:val="00276D87"/>
    <w:rsid w:val="00292BCE"/>
    <w:rsid w:val="002954A4"/>
    <w:rsid w:val="002A01F3"/>
    <w:rsid w:val="002A0FA3"/>
    <w:rsid w:val="002A44A1"/>
    <w:rsid w:val="002A591B"/>
    <w:rsid w:val="002A64C5"/>
    <w:rsid w:val="002B27A8"/>
    <w:rsid w:val="002B6E9D"/>
    <w:rsid w:val="002D3BE4"/>
    <w:rsid w:val="002D500B"/>
    <w:rsid w:val="002D6B6F"/>
    <w:rsid w:val="002E25BD"/>
    <w:rsid w:val="002E43FF"/>
    <w:rsid w:val="002E675A"/>
    <w:rsid w:val="002F05A9"/>
    <w:rsid w:val="002F302D"/>
    <w:rsid w:val="002F3820"/>
    <w:rsid w:val="002F7328"/>
    <w:rsid w:val="0030117D"/>
    <w:rsid w:val="0030481E"/>
    <w:rsid w:val="003061A1"/>
    <w:rsid w:val="00306409"/>
    <w:rsid w:val="003071B9"/>
    <w:rsid w:val="003139A3"/>
    <w:rsid w:val="00315D8B"/>
    <w:rsid w:val="00320999"/>
    <w:rsid w:val="00320B86"/>
    <w:rsid w:val="00322BD2"/>
    <w:rsid w:val="003245A3"/>
    <w:rsid w:val="00326A86"/>
    <w:rsid w:val="00340417"/>
    <w:rsid w:val="00341256"/>
    <w:rsid w:val="00345F83"/>
    <w:rsid w:val="0034647C"/>
    <w:rsid w:val="00346FC2"/>
    <w:rsid w:val="00347AB2"/>
    <w:rsid w:val="00350CBA"/>
    <w:rsid w:val="003533D5"/>
    <w:rsid w:val="00356943"/>
    <w:rsid w:val="00361512"/>
    <w:rsid w:val="00370EA0"/>
    <w:rsid w:val="00371165"/>
    <w:rsid w:val="0037356B"/>
    <w:rsid w:val="00382037"/>
    <w:rsid w:val="00386D13"/>
    <w:rsid w:val="003873C2"/>
    <w:rsid w:val="00392855"/>
    <w:rsid w:val="00397684"/>
    <w:rsid w:val="003A0395"/>
    <w:rsid w:val="003A2CF6"/>
    <w:rsid w:val="003A31DC"/>
    <w:rsid w:val="003A3DF0"/>
    <w:rsid w:val="003B3A59"/>
    <w:rsid w:val="003B73EF"/>
    <w:rsid w:val="003B7F8A"/>
    <w:rsid w:val="003C1041"/>
    <w:rsid w:val="003C13C1"/>
    <w:rsid w:val="003C2960"/>
    <w:rsid w:val="003C4534"/>
    <w:rsid w:val="003D6092"/>
    <w:rsid w:val="003E2644"/>
    <w:rsid w:val="003E3CDE"/>
    <w:rsid w:val="0040465E"/>
    <w:rsid w:val="00404F79"/>
    <w:rsid w:val="00410DF5"/>
    <w:rsid w:val="004148E6"/>
    <w:rsid w:val="00415745"/>
    <w:rsid w:val="00420351"/>
    <w:rsid w:val="00422226"/>
    <w:rsid w:val="0042286A"/>
    <w:rsid w:val="00425E27"/>
    <w:rsid w:val="00430BFF"/>
    <w:rsid w:val="00434F29"/>
    <w:rsid w:val="00436C33"/>
    <w:rsid w:val="00444318"/>
    <w:rsid w:val="004452EF"/>
    <w:rsid w:val="004464C8"/>
    <w:rsid w:val="00450550"/>
    <w:rsid w:val="00452861"/>
    <w:rsid w:val="00454283"/>
    <w:rsid w:val="00454335"/>
    <w:rsid w:val="00456128"/>
    <w:rsid w:val="00456A3A"/>
    <w:rsid w:val="00462008"/>
    <w:rsid w:val="00471588"/>
    <w:rsid w:val="00477709"/>
    <w:rsid w:val="00481BB4"/>
    <w:rsid w:val="00482242"/>
    <w:rsid w:val="004837B0"/>
    <w:rsid w:val="00487D96"/>
    <w:rsid w:val="00493596"/>
    <w:rsid w:val="00494128"/>
    <w:rsid w:val="00495970"/>
    <w:rsid w:val="004A6616"/>
    <w:rsid w:val="004A7157"/>
    <w:rsid w:val="004B1779"/>
    <w:rsid w:val="004B460D"/>
    <w:rsid w:val="004C55A7"/>
    <w:rsid w:val="004C744F"/>
    <w:rsid w:val="004D1C88"/>
    <w:rsid w:val="004E1132"/>
    <w:rsid w:val="004E61D3"/>
    <w:rsid w:val="004E6461"/>
    <w:rsid w:val="004E7383"/>
    <w:rsid w:val="004F3196"/>
    <w:rsid w:val="004F3E10"/>
    <w:rsid w:val="004F49E7"/>
    <w:rsid w:val="004F4E5C"/>
    <w:rsid w:val="005025CA"/>
    <w:rsid w:val="005104FB"/>
    <w:rsid w:val="00515BEB"/>
    <w:rsid w:val="005204B1"/>
    <w:rsid w:val="00522783"/>
    <w:rsid w:val="0052322B"/>
    <w:rsid w:val="0052367B"/>
    <w:rsid w:val="00526793"/>
    <w:rsid w:val="005343DC"/>
    <w:rsid w:val="00535670"/>
    <w:rsid w:val="005407C9"/>
    <w:rsid w:val="00543D27"/>
    <w:rsid w:val="00547ED2"/>
    <w:rsid w:val="0055231C"/>
    <w:rsid w:val="00555E19"/>
    <w:rsid w:val="0055750F"/>
    <w:rsid w:val="005617DC"/>
    <w:rsid w:val="005625EA"/>
    <w:rsid w:val="005636E4"/>
    <w:rsid w:val="00563DDD"/>
    <w:rsid w:val="005640EE"/>
    <w:rsid w:val="00564850"/>
    <w:rsid w:val="00565DF3"/>
    <w:rsid w:val="00570543"/>
    <w:rsid w:val="005713D4"/>
    <w:rsid w:val="0057223B"/>
    <w:rsid w:val="005749A6"/>
    <w:rsid w:val="00575310"/>
    <w:rsid w:val="00575AED"/>
    <w:rsid w:val="005820B0"/>
    <w:rsid w:val="00585736"/>
    <w:rsid w:val="005871B9"/>
    <w:rsid w:val="005876EB"/>
    <w:rsid w:val="00593521"/>
    <w:rsid w:val="0059566B"/>
    <w:rsid w:val="005A1097"/>
    <w:rsid w:val="005B0676"/>
    <w:rsid w:val="005B27C9"/>
    <w:rsid w:val="005B75B8"/>
    <w:rsid w:val="005C0B3B"/>
    <w:rsid w:val="005D0368"/>
    <w:rsid w:val="005D5B23"/>
    <w:rsid w:val="005D60A0"/>
    <w:rsid w:val="005D62AC"/>
    <w:rsid w:val="005E07CD"/>
    <w:rsid w:val="005E0B8A"/>
    <w:rsid w:val="005E287F"/>
    <w:rsid w:val="005E72AC"/>
    <w:rsid w:val="005F1F12"/>
    <w:rsid w:val="005F49D6"/>
    <w:rsid w:val="005F68EB"/>
    <w:rsid w:val="00600874"/>
    <w:rsid w:val="006102B9"/>
    <w:rsid w:val="00611A9C"/>
    <w:rsid w:val="0061498E"/>
    <w:rsid w:val="00621ED9"/>
    <w:rsid w:val="006252B9"/>
    <w:rsid w:val="0062610C"/>
    <w:rsid w:val="00630C86"/>
    <w:rsid w:val="00631328"/>
    <w:rsid w:val="00633736"/>
    <w:rsid w:val="006376B7"/>
    <w:rsid w:val="00642247"/>
    <w:rsid w:val="00643937"/>
    <w:rsid w:val="00646FB8"/>
    <w:rsid w:val="00646FD9"/>
    <w:rsid w:val="00647229"/>
    <w:rsid w:val="00647255"/>
    <w:rsid w:val="00650DF6"/>
    <w:rsid w:val="00651B56"/>
    <w:rsid w:val="00652A05"/>
    <w:rsid w:val="006551DE"/>
    <w:rsid w:val="00661171"/>
    <w:rsid w:val="00664FAB"/>
    <w:rsid w:val="006656E3"/>
    <w:rsid w:val="0067150B"/>
    <w:rsid w:val="00672563"/>
    <w:rsid w:val="00674813"/>
    <w:rsid w:val="006760AA"/>
    <w:rsid w:val="00684EC5"/>
    <w:rsid w:val="00687126"/>
    <w:rsid w:val="00690249"/>
    <w:rsid w:val="00696F2D"/>
    <w:rsid w:val="00696F49"/>
    <w:rsid w:val="006A53D4"/>
    <w:rsid w:val="006A6173"/>
    <w:rsid w:val="006A7BE0"/>
    <w:rsid w:val="006B1FD5"/>
    <w:rsid w:val="006B39C1"/>
    <w:rsid w:val="006B711C"/>
    <w:rsid w:val="006C0E47"/>
    <w:rsid w:val="006C491F"/>
    <w:rsid w:val="006C4BCC"/>
    <w:rsid w:val="006C5422"/>
    <w:rsid w:val="006C7C02"/>
    <w:rsid w:val="006D51B9"/>
    <w:rsid w:val="006D5740"/>
    <w:rsid w:val="006D5B53"/>
    <w:rsid w:val="006E140B"/>
    <w:rsid w:val="006E4491"/>
    <w:rsid w:val="006F2250"/>
    <w:rsid w:val="006F307E"/>
    <w:rsid w:val="00700B1C"/>
    <w:rsid w:val="00702AB0"/>
    <w:rsid w:val="00703BFB"/>
    <w:rsid w:val="00706214"/>
    <w:rsid w:val="007065F0"/>
    <w:rsid w:val="007076C7"/>
    <w:rsid w:val="00707D24"/>
    <w:rsid w:val="00730CD6"/>
    <w:rsid w:val="00732820"/>
    <w:rsid w:val="00733B93"/>
    <w:rsid w:val="00735A4F"/>
    <w:rsid w:val="00735F3F"/>
    <w:rsid w:val="00736AFD"/>
    <w:rsid w:val="00740534"/>
    <w:rsid w:val="007450AB"/>
    <w:rsid w:val="00754153"/>
    <w:rsid w:val="00756432"/>
    <w:rsid w:val="007564DE"/>
    <w:rsid w:val="00766B3F"/>
    <w:rsid w:val="00766D86"/>
    <w:rsid w:val="00767B9A"/>
    <w:rsid w:val="007706EE"/>
    <w:rsid w:val="007717C2"/>
    <w:rsid w:val="007722A0"/>
    <w:rsid w:val="00777654"/>
    <w:rsid w:val="00777DED"/>
    <w:rsid w:val="00777F06"/>
    <w:rsid w:val="00786951"/>
    <w:rsid w:val="007920FF"/>
    <w:rsid w:val="007A39C0"/>
    <w:rsid w:val="007A59BA"/>
    <w:rsid w:val="007A6521"/>
    <w:rsid w:val="007B044B"/>
    <w:rsid w:val="007B64F3"/>
    <w:rsid w:val="007C6B15"/>
    <w:rsid w:val="007C6F55"/>
    <w:rsid w:val="007D0249"/>
    <w:rsid w:val="007D0674"/>
    <w:rsid w:val="007D1FD9"/>
    <w:rsid w:val="007D2154"/>
    <w:rsid w:val="007D262C"/>
    <w:rsid w:val="007D60EA"/>
    <w:rsid w:val="007E1EE1"/>
    <w:rsid w:val="007F2F2D"/>
    <w:rsid w:val="007F3AD8"/>
    <w:rsid w:val="00801AA4"/>
    <w:rsid w:val="00803679"/>
    <w:rsid w:val="008104D0"/>
    <w:rsid w:val="00811B32"/>
    <w:rsid w:val="00811B8A"/>
    <w:rsid w:val="008122E8"/>
    <w:rsid w:val="00814C65"/>
    <w:rsid w:val="00824CEC"/>
    <w:rsid w:val="00827A30"/>
    <w:rsid w:val="00833531"/>
    <w:rsid w:val="00844DC5"/>
    <w:rsid w:val="00845561"/>
    <w:rsid w:val="00847A63"/>
    <w:rsid w:val="00863850"/>
    <w:rsid w:val="00871BD7"/>
    <w:rsid w:val="00873841"/>
    <w:rsid w:val="00874F1D"/>
    <w:rsid w:val="0088159C"/>
    <w:rsid w:val="00887775"/>
    <w:rsid w:val="00890E35"/>
    <w:rsid w:val="0089767E"/>
    <w:rsid w:val="008A04C0"/>
    <w:rsid w:val="008A2225"/>
    <w:rsid w:val="008A3B1A"/>
    <w:rsid w:val="008A4082"/>
    <w:rsid w:val="008A5B22"/>
    <w:rsid w:val="008B0B8B"/>
    <w:rsid w:val="008B1226"/>
    <w:rsid w:val="008B3D4A"/>
    <w:rsid w:val="008B7D1D"/>
    <w:rsid w:val="008C043B"/>
    <w:rsid w:val="008C117E"/>
    <w:rsid w:val="008D3F29"/>
    <w:rsid w:val="008E0CB2"/>
    <w:rsid w:val="008E3122"/>
    <w:rsid w:val="008E6D83"/>
    <w:rsid w:val="008F1523"/>
    <w:rsid w:val="008F1EFB"/>
    <w:rsid w:val="008F5E82"/>
    <w:rsid w:val="00900851"/>
    <w:rsid w:val="00906965"/>
    <w:rsid w:val="00910A8E"/>
    <w:rsid w:val="009117FD"/>
    <w:rsid w:val="0091361C"/>
    <w:rsid w:val="009148BF"/>
    <w:rsid w:val="009162D4"/>
    <w:rsid w:val="00924AB8"/>
    <w:rsid w:val="009253AB"/>
    <w:rsid w:val="00926B38"/>
    <w:rsid w:val="009277E1"/>
    <w:rsid w:val="00931BA0"/>
    <w:rsid w:val="00931E9D"/>
    <w:rsid w:val="00935DC1"/>
    <w:rsid w:val="00936460"/>
    <w:rsid w:val="00940BF2"/>
    <w:rsid w:val="00941CEB"/>
    <w:rsid w:val="0094326D"/>
    <w:rsid w:val="009473A1"/>
    <w:rsid w:val="00947DD9"/>
    <w:rsid w:val="0095076D"/>
    <w:rsid w:val="009519AE"/>
    <w:rsid w:val="009519F8"/>
    <w:rsid w:val="00953EE5"/>
    <w:rsid w:val="00955673"/>
    <w:rsid w:val="0096231B"/>
    <w:rsid w:val="00970611"/>
    <w:rsid w:val="00975380"/>
    <w:rsid w:val="0098566A"/>
    <w:rsid w:val="00986F1F"/>
    <w:rsid w:val="00991C33"/>
    <w:rsid w:val="00994D21"/>
    <w:rsid w:val="0099609B"/>
    <w:rsid w:val="009973AB"/>
    <w:rsid w:val="009A639A"/>
    <w:rsid w:val="009A6B13"/>
    <w:rsid w:val="009B0C91"/>
    <w:rsid w:val="009B123E"/>
    <w:rsid w:val="009B441E"/>
    <w:rsid w:val="009C0BCA"/>
    <w:rsid w:val="009C6768"/>
    <w:rsid w:val="009C6B53"/>
    <w:rsid w:val="009C7332"/>
    <w:rsid w:val="009D29F8"/>
    <w:rsid w:val="009E0484"/>
    <w:rsid w:val="009E0ECB"/>
    <w:rsid w:val="009E4004"/>
    <w:rsid w:val="009E5E3E"/>
    <w:rsid w:val="009F1670"/>
    <w:rsid w:val="009F4BC1"/>
    <w:rsid w:val="009F4E69"/>
    <w:rsid w:val="009F5D82"/>
    <w:rsid w:val="009F6A28"/>
    <w:rsid w:val="009F6C1E"/>
    <w:rsid w:val="009F737A"/>
    <w:rsid w:val="009F7392"/>
    <w:rsid w:val="00A06A20"/>
    <w:rsid w:val="00A13A87"/>
    <w:rsid w:val="00A14CD3"/>
    <w:rsid w:val="00A15995"/>
    <w:rsid w:val="00A17631"/>
    <w:rsid w:val="00A17BF9"/>
    <w:rsid w:val="00A2307F"/>
    <w:rsid w:val="00A267FC"/>
    <w:rsid w:val="00A27B24"/>
    <w:rsid w:val="00A34CDA"/>
    <w:rsid w:val="00A365A7"/>
    <w:rsid w:val="00A440EF"/>
    <w:rsid w:val="00A52842"/>
    <w:rsid w:val="00A53F67"/>
    <w:rsid w:val="00A54803"/>
    <w:rsid w:val="00A55676"/>
    <w:rsid w:val="00A56C22"/>
    <w:rsid w:val="00A62606"/>
    <w:rsid w:val="00A62F4F"/>
    <w:rsid w:val="00A6524C"/>
    <w:rsid w:val="00A65873"/>
    <w:rsid w:val="00A718E5"/>
    <w:rsid w:val="00A73FBF"/>
    <w:rsid w:val="00A853AD"/>
    <w:rsid w:val="00A86537"/>
    <w:rsid w:val="00A920A3"/>
    <w:rsid w:val="00AA06CA"/>
    <w:rsid w:val="00AA3FC5"/>
    <w:rsid w:val="00AB6D52"/>
    <w:rsid w:val="00AB7194"/>
    <w:rsid w:val="00AC2793"/>
    <w:rsid w:val="00AC549D"/>
    <w:rsid w:val="00AD0B8E"/>
    <w:rsid w:val="00AD454B"/>
    <w:rsid w:val="00AE6F4B"/>
    <w:rsid w:val="00AF27DD"/>
    <w:rsid w:val="00AF3284"/>
    <w:rsid w:val="00AF3BDD"/>
    <w:rsid w:val="00AF66B5"/>
    <w:rsid w:val="00B02FB9"/>
    <w:rsid w:val="00B0388A"/>
    <w:rsid w:val="00B11DCE"/>
    <w:rsid w:val="00B17020"/>
    <w:rsid w:val="00B37792"/>
    <w:rsid w:val="00B40037"/>
    <w:rsid w:val="00B41DFB"/>
    <w:rsid w:val="00B505BA"/>
    <w:rsid w:val="00B54A33"/>
    <w:rsid w:val="00B6177C"/>
    <w:rsid w:val="00B64359"/>
    <w:rsid w:val="00B66B6C"/>
    <w:rsid w:val="00B67901"/>
    <w:rsid w:val="00B70043"/>
    <w:rsid w:val="00B74062"/>
    <w:rsid w:val="00B76E06"/>
    <w:rsid w:val="00B804EA"/>
    <w:rsid w:val="00B83360"/>
    <w:rsid w:val="00B85F7A"/>
    <w:rsid w:val="00BA6B3A"/>
    <w:rsid w:val="00BA7B7F"/>
    <w:rsid w:val="00BB2138"/>
    <w:rsid w:val="00BB255A"/>
    <w:rsid w:val="00BB3005"/>
    <w:rsid w:val="00BB6923"/>
    <w:rsid w:val="00BC3A95"/>
    <w:rsid w:val="00BC64B4"/>
    <w:rsid w:val="00BC7F50"/>
    <w:rsid w:val="00BD00F6"/>
    <w:rsid w:val="00BD0490"/>
    <w:rsid w:val="00BD5A64"/>
    <w:rsid w:val="00BD5C65"/>
    <w:rsid w:val="00BE21F0"/>
    <w:rsid w:val="00BF0B5E"/>
    <w:rsid w:val="00BF3970"/>
    <w:rsid w:val="00BF4CD0"/>
    <w:rsid w:val="00BF6FAC"/>
    <w:rsid w:val="00C016E2"/>
    <w:rsid w:val="00C12DA5"/>
    <w:rsid w:val="00C158BF"/>
    <w:rsid w:val="00C15ECC"/>
    <w:rsid w:val="00C178BA"/>
    <w:rsid w:val="00C21100"/>
    <w:rsid w:val="00C2300D"/>
    <w:rsid w:val="00C23E15"/>
    <w:rsid w:val="00C26640"/>
    <w:rsid w:val="00C46908"/>
    <w:rsid w:val="00C478F6"/>
    <w:rsid w:val="00C5159F"/>
    <w:rsid w:val="00C5193C"/>
    <w:rsid w:val="00C726C9"/>
    <w:rsid w:val="00C72FC0"/>
    <w:rsid w:val="00C7782E"/>
    <w:rsid w:val="00C8043E"/>
    <w:rsid w:val="00C81DA0"/>
    <w:rsid w:val="00C81FFC"/>
    <w:rsid w:val="00C87197"/>
    <w:rsid w:val="00C9327C"/>
    <w:rsid w:val="00C97955"/>
    <w:rsid w:val="00CA4355"/>
    <w:rsid w:val="00CB1C48"/>
    <w:rsid w:val="00CB1CEC"/>
    <w:rsid w:val="00CB6CEA"/>
    <w:rsid w:val="00CC3F95"/>
    <w:rsid w:val="00CC4D25"/>
    <w:rsid w:val="00CC7DCB"/>
    <w:rsid w:val="00CD0F34"/>
    <w:rsid w:val="00CD3725"/>
    <w:rsid w:val="00CD3C6A"/>
    <w:rsid w:val="00CE2A6F"/>
    <w:rsid w:val="00CE3EBA"/>
    <w:rsid w:val="00CF10FB"/>
    <w:rsid w:val="00CF13CE"/>
    <w:rsid w:val="00CF1D33"/>
    <w:rsid w:val="00D020E1"/>
    <w:rsid w:val="00D04082"/>
    <w:rsid w:val="00D05219"/>
    <w:rsid w:val="00D05698"/>
    <w:rsid w:val="00D0716D"/>
    <w:rsid w:val="00D14B5A"/>
    <w:rsid w:val="00D23318"/>
    <w:rsid w:val="00D24641"/>
    <w:rsid w:val="00D3433B"/>
    <w:rsid w:val="00D369D6"/>
    <w:rsid w:val="00D43298"/>
    <w:rsid w:val="00D4329B"/>
    <w:rsid w:val="00D4348C"/>
    <w:rsid w:val="00D5033D"/>
    <w:rsid w:val="00D53404"/>
    <w:rsid w:val="00D54EC3"/>
    <w:rsid w:val="00D55E53"/>
    <w:rsid w:val="00D617EA"/>
    <w:rsid w:val="00D63747"/>
    <w:rsid w:val="00D711C7"/>
    <w:rsid w:val="00D77139"/>
    <w:rsid w:val="00D77310"/>
    <w:rsid w:val="00D84158"/>
    <w:rsid w:val="00D84564"/>
    <w:rsid w:val="00D918BC"/>
    <w:rsid w:val="00D92567"/>
    <w:rsid w:val="00DA032C"/>
    <w:rsid w:val="00DB0433"/>
    <w:rsid w:val="00DB3CF4"/>
    <w:rsid w:val="00DC03C5"/>
    <w:rsid w:val="00DC0AC1"/>
    <w:rsid w:val="00DC3E05"/>
    <w:rsid w:val="00DC5CC3"/>
    <w:rsid w:val="00DD2882"/>
    <w:rsid w:val="00DD2C8B"/>
    <w:rsid w:val="00DD3D8D"/>
    <w:rsid w:val="00DD5929"/>
    <w:rsid w:val="00DD6E59"/>
    <w:rsid w:val="00DD79C7"/>
    <w:rsid w:val="00DE5C6B"/>
    <w:rsid w:val="00DE787F"/>
    <w:rsid w:val="00DE7EEC"/>
    <w:rsid w:val="00DF547E"/>
    <w:rsid w:val="00DF68B9"/>
    <w:rsid w:val="00DF6B16"/>
    <w:rsid w:val="00DF6E9F"/>
    <w:rsid w:val="00E012AB"/>
    <w:rsid w:val="00E0133C"/>
    <w:rsid w:val="00E103CA"/>
    <w:rsid w:val="00E10A2F"/>
    <w:rsid w:val="00E12FCC"/>
    <w:rsid w:val="00E15B2F"/>
    <w:rsid w:val="00E15F59"/>
    <w:rsid w:val="00E174AC"/>
    <w:rsid w:val="00E24D69"/>
    <w:rsid w:val="00E265D3"/>
    <w:rsid w:val="00E352A9"/>
    <w:rsid w:val="00E363A2"/>
    <w:rsid w:val="00E37896"/>
    <w:rsid w:val="00E417D6"/>
    <w:rsid w:val="00E42144"/>
    <w:rsid w:val="00E4530E"/>
    <w:rsid w:val="00E56973"/>
    <w:rsid w:val="00E605F5"/>
    <w:rsid w:val="00E61F1B"/>
    <w:rsid w:val="00E63330"/>
    <w:rsid w:val="00E6471B"/>
    <w:rsid w:val="00E65D21"/>
    <w:rsid w:val="00E67B0A"/>
    <w:rsid w:val="00E74642"/>
    <w:rsid w:val="00E748FE"/>
    <w:rsid w:val="00E74AA1"/>
    <w:rsid w:val="00E76616"/>
    <w:rsid w:val="00E8241C"/>
    <w:rsid w:val="00E86441"/>
    <w:rsid w:val="00E869B9"/>
    <w:rsid w:val="00E91B1D"/>
    <w:rsid w:val="00E93E0D"/>
    <w:rsid w:val="00E9756B"/>
    <w:rsid w:val="00EA1121"/>
    <w:rsid w:val="00EA56A1"/>
    <w:rsid w:val="00EB38DB"/>
    <w:rsid w:val="00EB5A38"/>
    <w:rsid w:val="00EC10CC"/>
    <w:rsid w:val="00EC172B"/>
    <w:rsid w:val="00ED3FAD"/>
    <w:rsid w:val="00ED500F"/>
    <w:rsid w:val="00EE0FA9"/>
    <w:rsid w:val="00EE23E2"/>
    <w:rsid w:val="00EE5C55"/>
    <w:rsid w:val="00EE675D"/>
    <w:rsid w:val="00EE68ED"/>
    <w:rsid w:val="00EE6A6F"/>
    <w:rsid w:val="00EF1F35"/>
    <w:rsid w:val="00EF23B4"/>
    <w:rsid w:val="00EF3E05"/>
    <w:rsid w:val="00F11333"/>
    <w:rsid w:val="00F1341D"/>
    <w:rsid w:val="00F143ED"/>
    <w:rsid w:val="00F16355"/>
    <w:rsid w:val="00F2134F"/>
    <w:rsid w:val="00F2258F"/>
    <w:rsid w:val="00F26D10"/>
    <w:rsid w:val="00F27A81"/>
    <w:rsid w:val="00F32C7B"/>
    <w:rsid w:val="00F403BA"/>
    <w:rsid w:val="00F4482F"/>
    <w:rsid w:val="00F44DB2"/>
    <w:rsid w:val="00F453C6"/>
    <w:rsid w:val="00F45A10"/>
    <w:rsid w:val="00F46967"/>
    <w:rsid w:val="00F46A6D"/>
    <w:rsid w:val="00F51F8C"/>
    <w:rsid w:val="00F52249"/>
    <w:rsid w:val="00F54467"/>
    <w:rsid w:val="00F54C09"/>
    <w:rsid w:val="00F56AD0"/>
    <w:rsid w:val="00F64944"/>
    <w:rsid w:val="00F660A3"/>
    <w:rsid w:val="00F74115"/>
    <w:rsid w:val="00F74C27"/>
    <w:rsid w:val="00F807E6"/>
    <w:rsid w:val="00F808B1"/>
    <w:rsid w:val="00F81ECB"/>
    <w:rsid w:val="00F857D1"/>
    <w:rsid w:val="00F927F4"/>
    <w:rsid w:val="00F97182"/>
    <w:rsid w:val="00FA3D50"/>
    <w:rsid w:val="00FA6C62"/>
    <w:rsid w:val="00FB571D"/>
    <w:rsid w:val="00FC3D50"/>
    <w:rsid w:val="00FD1D98"/>
    <w:rsid w:val="00FD35EE"/>
    <w:rsid w:val="00FD7791"/>
    <w:rsid w:val="00FE18C4"/>
    <w:rsid w:val="00FF3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B8CD44"/>
  <w15:chartTrackingRefBased/>
  <w15:docId w15:val="{16F4A843-F885-42E8-BCA3-E170D9E2F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38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B6E9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7BF9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17BF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7BF9"/>
    <w:rPr>
      <w:rFonts w:eastAsiaTheme="minorEastAsia"/>
      <w:sz w:val="24"/>
      <w:szCs w:val="24"/>
    </w:rPr>
  </w:style>
  <w:style w:type="paragraph" w:styleId="ListParagraph">
    <w:name w:val="List Paragraph"/>
    <w:basedOn w:val="Normal"/>
    <w:uiPriority w:val="34"/>
    <w:qFormat/>
    <w:rsid w:val="00E15B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87D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7D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7D96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D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D96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D5C65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55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9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2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82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9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15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8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56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0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5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5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4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00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1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1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7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78434-3189-4EF0-A334-6B68ACCF5F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2</Pages>
  <Words>408</Words>
  <Characters>232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Smith</dc:creator>
  <cp:keywords/>
  <dc:description/>
  <cp:lastModifiedBy>Belmonte, Maria N CTR USN NMRC (USA)</cp:lastModifiedBy>
  <cp:revision>20</cp:revision>
  <cp:lastPrinted>2023-09-08T16:40:00Z</cp:lastPrinted>
  <dcterms:created xsi:type="dcterms:W3CDTF">2023-10-12T17:58:00Z</dcterms:created>
  <dcterms:modified xsi:type="dcterms:W3CDTF">2025-01-14T14:48:00Z</dcterms:modified>
</cp:coreProperties>
</file>